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05E6" w:rsidRPr="00B36AC4" w:rsidRDefault="004105E6" w:rsidP="004105E6">
      <w:pPr>
        <w:snapToGrid w:val="0"/>
        <w:contextualSpacing/>
        <w:jc w:val="left"/>
        <w:rPr>
          <w:rFonts w:ascii="Times New Roman" w:hAnsi="Times New Roman" w:cs="Times New Roman"/>
          <w:sz w:val="24"/>
        </w:rPr>
      </w:pPr>
      <w:r w:rsidRPr="00B36AC4">
        <w:rPr>
          <w:rFonts w:ascii="Times New Roman" w:hAnsi="Times New Roman" w:cs="Times New Roman"/>
          <w:sz w:val="24"/>
        </w:rPr>
        <w:t>Table 2</w:t>
      </w:r>
      <w:r>
        <w:rPr>
          <w:rFonts w:ascii="Times New Roman" w:hAnsi="Times New Roman" w:cs="Times New Roman"/>
          <w:sz w:val="24"/>
        </w:rPr>
        <w:t>.</w:t>
      </w:r>
      <w:r w:rsidRPr="00B36AC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firmation</w:t>
      </w:r>
      <w:r w:rsidRPr="00B36AC4">
        <w:rPr>
          <w:rFonts w:ascii="Times New Roman" w:hAnsi="Times New Roman" w:cs="Times New Roman"/>
          <w:sz w:val="24"/>
        </w:rPr>
        <w:t xml:space="preserve"> rate according to A</w:t>
      </w:r>
      <w:r>
        <w:rPr>
          <w:rFonts w:ascii="Times New Roman" w:hAnsi="Times New Roman" w:cs="Times New Roman"/>
          <w:sz w:val="24"/>
        </w:rPr>
        <w:t>merican College of Medical Genetics guideline</w:t>
      </w:r>
      <w:r w:rsidRPr="00B36AC4">
        <w:rPr>
          <w:rFonts w:ascii="Times New Roman" w:hAnsi="Times New Roman" w:cs="Times New Roman"/>
          <w:sz w:val="24"/>
        </w:rPr>
        <w:t xml:space="preserve"> rules </w:t>
      </w:r>
      <w:r>
        <w:rPr>
          <w:rFonts w:ascii="Times New Roman" w:hAnsi="Times New Roman" w:cs="Times New Roman"/>
          <w:sz w:val="24"/>
        </w:rPr>
        <w:t>of</w:t>
      </w:r>
      <w:r w:rsidRPr="00B36AC4">
        <w:rPr>
          <w:rFonts w:ascii="Times New Roman" w:hAnsi="Times New Roman" w:cs="Times New Roman"/>
          <w:sz w:val="24"/>
        </w:rPr>
        <w:t xml:space="preserve"> patients with </w:t>
      </w:r>
      <w:r>
        <w:rPr>
          <w:rFonts w:ascii="Times New Roman" w:hAnsi="Times New Roman" w:cs="Times New Roman"/>
          <w:sz w:val="24"/>
        </w:rPr>
        <w:t>confirmed</w:t>
      </w:r>
      <w:r w:rsidRPr="00B36AC4">
        <w:rPr>
          <w:rFonts w:ascii="Times New Roman" w:hAnsi="Times New Roman" w:cs="Times New Roman"/>
          <w:sz w:val="24"/>
        </w:rPr>
        <w:t xml:space="preserve"> and rejected vari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2127"/>
        <w:gridCol w:w="1989"/>
        <w:gridCol w:w="2070"/>
      </w:tblGrid>
      <w:tr w:rsidR="004105E6" w:rsidRPr="00B36AC4" w:rsidTr="00C96CE7">
        <w:trPr>
          <w:trHeight w:val="36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Rul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Total variant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firmed</w:t>
            </w:r>
            <w:r w:rsidRPr="00B36AC4">
              <w:rPr>
                <w:rFonts w:ascii="Times New Roman" w:hAnsi="Times New Roman" w:cs="Times New Roman"/>
                <w:sz w:val="24"/>
              </w:rPr>
              <w:t xml:space="preserve"> variants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Rejected varian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firmation</w:t>
            </w:r>
            <w:r w:rsidRPr="00B36AC4">
              <w:rPr>
                <w:rFonts w:ascii="Times New Roman" w:hAnsi="Times New Roman" w:cs="Times New Roman"/>
                <w:sz w:val="24"/>
              </w:rPr>
              <w:t xml:space="preserve"> rate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VS1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9" w:type="dxa"/>
            <w:tcBorders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.9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S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.95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M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.921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M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.812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M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.429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M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.923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P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P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.845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PP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BP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.667</w:t>
            </w:r>
          </w:p>
        </w:tc>
      </w:tr>
      <w:tr w:rsidR="004105E6" w:rsidRPr="00B36AC4" w:rsidTr="00C96CE7">
        <w:trPr>
          <w:trHeight w:val="360"/>
        </w:trPr>
        <w:tc>
          <w:tcPr>
            <w:tcW w:w="988" w:type="dxa"/>
            <w:tcBorders>
              <w:top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BP4</w:t>
            </w: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989" w:type="dxa"/>
            <w:tcBorders>
              <w:top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070" w:type="dxa"/>
            <w:tcBorders>
              <w:top w:val="nil"/>
            </w:tcBorders>
            <w:noWrap/>
            <w:hideMark/>
          </w:tcPr>
          <w:p w:rsidR="004105E6" w:rsidRPr="00B36AC4" w:rsidRDefault="004105E6" w:rsidP="00C96CE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B36AC4">
              <w:rPr>
                <w:rFonts w:ascii="Times New Roman" w:hAnsi="Times New Roman" w:cs="Times New Roman"/>
                <w:sz w:val="24"/>
              </w:rPr>
              <w:t>0.644</w:t>
            </w:r>
          </w:p>
        </w:tc>
      </w:tr>
    </w:tbl>
    <w:p w:rsidR="004105E6" w:rsidRPr="00D72E4C" w:rsidRDefault="004105E6" w:rsidP="004105E6">
      <w:pPr>
        <w:snapToGrid w:val="0"/>
        <w:contextualSpacing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:rsidR="00C73416" w:rsidRDefault="00C73416">
      <w:bookmarkStart w:id="0" w:name="_GoBack"/>
      <w:bookmarkEnd w:id="0"/>
    </w:p>
    <w:sectPr w:rsidR="00C73416" w:rsidSect="00DD7A06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E6"/>
    <w:rsid w:val="000018FF"/>
    <w:rsid w:val="00036A8D"/>
    <w:rsid w:val="00060512"/>
    <w:rsid w:val="000821ED"/>
    <w:rsid w:val="00087839"/>
    <w:rsid w:val="000913DA"/>
    <w:rsid w:val="000938E1"/>
    <w:rsid w:val="000E3595"/>
    <w:rsid w:val="000F1207"/>
    <w:rsid w:val="00111CB9"/>
    <w:rsid w:val="0013035C"/>
    <w:rsid w:val="00146DEE"/>
    <w:rsid w:val="001520D1"/>
    <w:rsid w:val="0015359D"/>
    <w:rsid w:val="00155857"/>
    <w:rsid w:val="00157D41"/>
    <w:rsid w:val="001A119B"/>
    <w:rsid w:val="001A5EA8"/>
    <w:rsid w:val="001B602D"/>
    <w:rsid w:val="001D1AB0"/>
    <w:rsid w:val="00206753"/>
    <w:rsid w:val="0021298B"/>
    <w:rsid w:val="00220329"/>
    <w:rsid w:val="00220733"/>
    <w:rsid w:val="00223694"/>
    <w:rsid w:val="002728CF"/>
    <w:rsid w:val="00297A3C"/>
    <w:rsid w:val="00303089"/>
    <w:rsid w:val="00335647"/>
    <w:rsid w:val="0038453F"/>
    <w:rsid w:val="003A0707"/>
    <w:rsid w:val="00404EBD"/>
    <w:rsid w:val="004105E6"/>
    <w:rsid w:val="00463358"/>
    <w:rsid w:val="004658A9"/>
    <w:rsid w:val="004A08D5"/>
    <w:rsid w:val="004A159F"/>
    <w:rsid w:val="004D5435"/>
    <w:rsid w:val="004D7939"/>
    <w:rsid w:val="004F31B7"/>
    <w:rsid w:val="005856E1"/>
    <w:rsid w:val="005B7194"/>
    <w:rsid w:val="005C3922"/>
    <w:rsid w:val="005E6EBD"/>
    <w:rsid w:val="00605D77"/>
    <w:rsid w:val="00634950"/>
    <w:rsid w:val="00637530"/>
    <w:rsid w:val="00666462"/>
    <w:rsid w:val="0067255E"/>
    <w:rsid w:val="00675415"/>
    <w:rsid w:val="00693B3E"/>
    <w:rsid w:val="006C5D5B"/>
    <w:rsid w:val="0071072A"/>
    <w:rsid w:val="00714DAE"/>
    <w:rsid w:val="00725A09"/>
    <w:rsid w:val="007C243A"/>
    <w:rsid w:val="007D1F66"/>
    <w:rsid w:val="007D61F4"/>
    <w:rsid w:val="007F5348"/>
    <w:rsid w:val="0081303B"/>
    <w:rsid w:val="00826E81"/>
    <w:rsid w:val="00860D4E"/>
    <w:rsid w:val="00873054"/>
    <w:rsid w:val="008A6AE5"/>
    <w:rsid w:val="008E4F7B"/>
    <w:rsid w:val="008F04CA"/>
    <w:rsid w:val="00913FC7"/>
    <w:rsid w:val="00937A29"/>
    <w:rsid w:val="0095222F"/>
    <w:rsid w:val="0096115C"/>
    <w:rsid w:val="009868C6"/>
    <w:rsid w:val="009C50EB"/>
    <w:rsid w:val="009D48F2"/>
    <w:rsid w:val="00A12361"/>
    <w:rsid w:val="00A231AF"/>
    <w:rsid w:val="00A36F71"/>
    <w:rsid w:val="00A6029A"/>
    <w:rsid w:val="00A72EB1"/>
    <w:rsid w:val="00A7768D"/>
    <w:rsid w:val="00AF1F26"/>
    <w:rsid w:val="00B06EB0"/>
    <w:rsid w:val="00B376B2"/>
    <w:rsid w:val="00B4168D"/>
    <w:rsid w:val="00BC4799"/>
    <w:rsid w:val="00BD7037"/>
    <w:rsid w:val="00C62876"/>
    <w:rsid w:val="00C62E0D"/>
    <w:rsid w:val="00C73416"/>
    <w:rsid w:val="00C845DF"/>
    <w:rsid w:val="00C8664C"/>
    <w:rsid w:val="00CB48B3"/>
    <w:rsid w:val="00CE46B9"/>
    <w:rsid w:val="00CF2CF3"/>
    <w:rsid w:val="00D548CC"/>
    <w:rsid w:val="00D63ED8"/>
    <w:rsid w:val="00D944B0"/>
    <w:rsid w:val="00DA74CB"/>
    <w:rsid w:val="00DC058A"/>
    <w:rsid w:val="00DD7113"/>
    <w:rsid w:val="00DD7A06"/>
    <w:rsid w:val="00E7018A"/>
    <w:rsid w:val="00EC5550"/>
    <w:rsid w:val="00EF437E"/>
    <w:rsid w:val="00F25ED7"/>
    <w:rsid w:val="00F802FB"/>
    <w:rsid w:val="00F9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43EDBFB-A55E-014C-A4E9-2F1D6CB28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5E6"/>
    <w:pPr>
      <w:spacing w:line="480" w:lineRule="auto"/>
    </w:pPr>
    <w:rPr>
      <w:rFonts w:ascii="맑은 고딕" w:eastAsia="바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GoHun</dc:creator>
  <cp:keywords/>
  <dc:description/>
  <cp:lastModifiedBy>Seo GoHun</cp:lastModifiedBy>
  <cp:revision>1</cp:revision>
  <dcterms:created xsi:type="dcterms:W3CDTF">2019-11-15T05:45:00Z</dcterms:created>
  <dcterms:modified xsi:type="dcterms:W3CDTF">2019-11-15T05:46:00Z</dcterms:modified>
</cp:coreProperties>
</file>